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F0954" w14:textId="77777777" w:rsidR="00AA43C2" w:rsidRDefault="00AA43C2" w:rsidP="00AA43C2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4 Table. Factor loadings and parameter estimates for structural models</w:t>
      </w:r>
    </w:p>
    <w:p w14:paraId="4055BA60" w14:textId="77777777" w:rsidR="00AA43C2" w:rsidRDefault="00AA43C2" w:rsidP="00AA43C2">
      <w:pPr>
        <w:rPr>
          <w:b/>
          <w:bCs/>
          <w:u w:val="single"/>
        </w:rPr>
      </w:pPr>
    </w:p>
    <w:p w14:paraId="33DBCD11" w14:textId="77777777" w:rsidR="00AA43C2" w:rsidRDefault="00AA43C2" w:rsidP="00AA43C2">
      <w:r w:rsidRPr="00DA51AC">
        <w:rPr>
          <w:b/>
          <w:bCs/>
        </w:rPr>
        <w:t>Table S4 A.</w:t>
      </w:r>
      <w:r w:rsidRPr="00611599">
        <w:t xml:space="preserve"> </w:t>
      </w:r>
      <w:r>
        <w:t>Unstandardized p</w:t>
      </w:r>
      <w:r w:rsidRPr="00611599">
        <w:t>arameter estimates for bifactor g</w:t>
      </w:r>
      <w:r w:rsidRPr="00611599">
        <w:rPr>
          <w:vertAlign w:val="subscript"/>
        </w:rPr>
        <w:t xml:space="preserve">wb </w:t>
      </w:r>
      <w:r w:rsidRPr="00611599">
        <w:t>with method factor mediation model</w:t>
      </w:r>
      <w:r>
        <w:t xml:space="preserve">. </w:t>
      </w:r>
    </w:p>
    <w:tbl>
      <w:tblPr>
        <w:tblStyle w:val="Table"/>
        <w:tblpPr w:leftFromText="181" w:rightFromText="18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144"/>
        <w:gridCol w:w="831"/>
        <w:gridCol w:w="1313"/>
        <w:gridCol w:w="706"/>
      </w:tblGrid>
      <w:tr w:rsidR="00AA43C2" w14:paraId="0A40F87C" w14:textId="77777777" w:rsidTr="00AC5528">
        <w:trPr>
          <w:cantSplit/>
          <w:tblHeader/>
        </w:trPr>
        <w:tc>
          <w:tcPr>
            <w:tcW w:w="614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256D7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882DB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3D58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F8130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</w:tr>
      <w:tr w:rsidR="00AA43C2" w14:paraId="764122C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964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9BF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56D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859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FD8D7B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F5B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25D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C461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9CD6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D2B3AF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04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C1E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AFC3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B3B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BBA60B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13D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739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5FC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D56D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524039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BF1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99D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B3D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F38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2B79C5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988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894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BFB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C47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EAA3CF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6325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600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E95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131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12980E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1A8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C7A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79E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BA7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742A3E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231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2F49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D4E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68B1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3884F9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7D2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742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C19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492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5022FE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32B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060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310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F3F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994DF9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4F7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F8A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2263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108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F22A0A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E49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795C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993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CE6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4050D5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9E1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682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0DA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879C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3E77E6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D2C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874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156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F5A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F4EB4A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843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648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AFE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090C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8982B4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531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7E1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F20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1F8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B70199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24E7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9F4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F7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4AB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109611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367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17C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CB6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AA2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3B2CA0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DDC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EBE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9B2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0D1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97ED27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D6A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8ED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701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252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F6E473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C28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200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14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6E5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4F05C5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EEF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48D7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3A6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03C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C1ABFF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3A3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669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F1F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ECB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A28FE6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228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6D6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F62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097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983180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372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AB4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087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2C5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B2AB1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DA5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BB19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943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B93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0136F2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B70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4EB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3EB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5B1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E1B429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BB7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135B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67A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21C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76809E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67E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4B1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A1E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A5CD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F4F6FF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FE6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A61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177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858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A0A1A9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745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6DE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B4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D47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8040D6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A94E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E51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906C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5BD8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5608AC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3E9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B60E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093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272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E03CED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85E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EFF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DA9D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8E5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28FD9C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3E9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AE4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72A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EFB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F48921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227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AC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F65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CBD5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81B4C8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859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A02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89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FEE7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290E68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3B6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A56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9E4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56F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C0FE3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805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079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B6A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81F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5B9E0A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517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616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CFA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EB8F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C0A0E3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C93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8FE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9D4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FED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95FA86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FAE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Neg_word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87F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9BB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A57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F765A3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B3F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D1A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0B8A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92D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CDFE20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ED96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dp1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60D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2B1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4E2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3D86E9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F55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gender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5AE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4EB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754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A8DE5A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8B3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npd_everfsm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1E1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825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443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E50D1A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030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npd_all_sen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9E4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947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5F1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6FB016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76E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269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10C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BCE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647443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254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F6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958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C12B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999592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183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A8C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E06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AD77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</w:t>
            </w:r>
          </w:p>
        </w:tc>
      </w:tr>
      <w:tr w:rsidR="00AA43C2" w14:paraId="0C49B54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F46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502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C9D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98E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1</w:t>
            </w:r>
          </w:p>
        </w:tc>
      </w:tr>
      <w:tr w:rsidR="00AA43C2" w14:paraId="79F0023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B47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AE9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9EA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8EE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</w:tr>
      <w:tr w:rsidR="00AA43C2" w14:paraId="3E5DEBF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12B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536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6D1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BF1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F2E264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14F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AF8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3E9C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C48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F88528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F8B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669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6D3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79C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1</w:t>
            </w:r>
          </w:p>
        </w:tc>
      </w:tr>
      <w:tr w:rsidR="00AA43C2" w14:paraId="07D22DD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375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4D1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B82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EE7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9B9539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50A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gender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30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8C9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BE69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DC3593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8BE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npd_everfsm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108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21C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A0D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CD9A2B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203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npd_all_sen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EDBA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DDF6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F3E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67FA6B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3C3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97B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524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721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51972A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BC2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F509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2DC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44C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9B4ADC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133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5BC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FD8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CE6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6</w:t>
            </w:r>
          </w:p>
        </w:tc>
      </w:tr>
      <w:tr w:rsidR="00AA43C2" w14:paraId="1B9A077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B90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B87C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3D0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A13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2</w:t>
            </w:r>
          </w:p>
        </w:tc>
      </w:tr>
      <w:tr w:rsidR="00AA43C2" w14:paraId="2B6168F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C1E8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C7F9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73CB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1EEC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5</w:t>
            </w:r>
          </w:p>
        </w:tc>
      </w:tr>
      <w:tr w:rsidR="00AA43C2" w14:paraId="1A52B8A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563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A5BB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E51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F09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E1FDC7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33F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75B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2D5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364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E1D982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AD1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3DB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549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F4B0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459E21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286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D8C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3F8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96F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F96457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36B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634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4E6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E296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40839C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35D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56E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94C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7C1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BC03D4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E0C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07E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8D7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00BC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5E836A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C06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6A0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5DA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960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F3F0EC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4FC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973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121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323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38E7EF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6CA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5F62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255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51B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123C62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89D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DEE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3DE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D98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37FEBF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5647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B05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3D1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3DA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A90A7B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CC8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A8D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8E9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A74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1BD6E2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E69C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CB2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54C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343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739001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6CC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361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D55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BE0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9DC183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50E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E16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448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B41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D95AA4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962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91A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D9C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2020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C05F2B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336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6D1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ACD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C65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DDF03D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C35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FDB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12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287C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72A0C5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2BA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99C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AAA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A4D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6E2266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958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644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38E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2A9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A7144E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74D7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40C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09E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F8D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568E39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C22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38DB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161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5B76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5AF949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12D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64A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460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9EA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C2B177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483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A8D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DBC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3BF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8D776F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129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A55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7B1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838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7</w:t>
            </w:r>
          </w:p>
        </w:tc>
      </w:tr>
      <w:tr w:rsidR="00AA43C2" w14:paraId="22F6248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BD5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A34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EBA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C5B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5BAFA8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38A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769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57D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69B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AF07A0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994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E6C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844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05E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7F81C8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5CC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434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177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E308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27B31C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A77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78A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0D9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23A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8BC2C0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0F9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19B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E56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39F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9FB6CA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2FB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335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943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1F1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636182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426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07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118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A64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F1D126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A0E1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BC5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81E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9F9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0CD80C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8ED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DD4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5CB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FF8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93D298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317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A50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D76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F24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D85A45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DCC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D2C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370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C7E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6</w:t>
            </w:r>
          </w:p>
        </w:tc>
      </w:tr>
      <w:tr w:rsidR="00AA43C2" w14:paraId="09141C8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DAA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4A3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EAF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C87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0BE070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7BF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C14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8DE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B67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2DFE4D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03F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304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7DB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DABA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6832DD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A54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929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485F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328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2C6174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386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06D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734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6820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C816ED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838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BC3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89A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0F8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06235F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65EC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F2A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5DB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58E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C180BD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BF0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A61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A72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83A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A4E293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B60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43C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0BB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1A6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C923A4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EED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48A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27D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42D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A64A8C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259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BE92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C743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3C6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654C87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CAD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13F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3E7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2C3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7E4B9C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B92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E59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BB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C8E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8A6229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8780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1E2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D7A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C29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4BC17D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AB7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D5B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18E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DE7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C0D1AB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B02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96A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97E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65A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3764C6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695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42F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DE1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3873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5B56B4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CD6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E1AA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255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278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1971C4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0B4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C06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619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5E3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1CE3CE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577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319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AAA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F49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32771C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302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C2B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9F11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32E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7864DB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54C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0C0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749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AE8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1D6375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172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22D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53AA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726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C3CEE7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4C6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ECF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F2F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737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ACF00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5AED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227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D9E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729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CEAE35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1FF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5EC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AB5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43D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0E1348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F23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A11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A61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6D6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E72D6D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993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DBCD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28EA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74A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FBCA04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7C5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235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C87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CB9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7C6951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D82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910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B66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99F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103EC7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30B9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~ rdp3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097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E9F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CBA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FFF7B3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2AE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~ dp1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968D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85F5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D847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C801A8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6800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9D22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0CF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51E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6A88ED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622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E2A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846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58E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52B796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D5E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845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ADDC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A20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AAE8CE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D4A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906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7C1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A53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2BE305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F74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~~ Neg_w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B6C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EAA5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9E1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68CCC4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259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7C9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7F4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372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D1BBD2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4AA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DEA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C62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313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3D0812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4EC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CB28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8EF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25C0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C50229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8B4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Neg_w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E96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21B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D7C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A8748E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C70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955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6BD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1690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74E08E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476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36F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83AF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BB9A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C52457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903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Neg_w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FCC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8FE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A26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E119DE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EEA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934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D43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50B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37388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3FD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Neg_w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16C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893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1F1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27089D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0A7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Neg_w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E66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598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7DB2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4ADB03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5E3C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gender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083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41A9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C95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17ED29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E67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npd_everfsm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FD01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E1D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8E5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416385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2A4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npd_all_sen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F70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2DC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55FB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D1AE15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D20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02A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086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71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603398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396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F79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4319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EE1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1DB993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3C26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667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8F0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4ED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6EC29C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29BC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E898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F5D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5A23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F61625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B07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284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483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F2C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22D77A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7CF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npd_everfsm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108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2880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A51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71F266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509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npd_all_sen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6A1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66A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C08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59FEC9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0B0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8825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D33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DC9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6E86AB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3DB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E99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257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2B6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7DD43F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1C4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B03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3E2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2B6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BEAD3F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541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A20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158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8E5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1FA252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3892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224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F0D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B83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EA67D9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F4EA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npd_all_sen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983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6454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D9B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B01015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D29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ADDB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85A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489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095E64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D39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A33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69A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07A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69ED1C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089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F9E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5F3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369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D98FC3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1FC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08E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AC7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88A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AFAC5B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1BCF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A9B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80C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341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EE26CA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F96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F05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4D6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962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EE4EB3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003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AEA9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5E8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94AB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4EB489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033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49C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2F49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E66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1E0FB7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BEA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asian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CB7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A18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D35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EDD95B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B0F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B4E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E64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492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CAB3D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4F3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90D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942B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1A1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F4BB86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2A9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F93F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D1D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F6F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8CDC06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F2E7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6C1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C94D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71A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D629A0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A41F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0D2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E46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49E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FD4D33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CCB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9F4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2867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689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75C870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738C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9D7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66B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18A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6A542B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445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676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A33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B122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D98CFE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CE4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964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59A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C24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09CEF3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C7A0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33A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CFC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67D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698224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2A1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DACIScore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770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EFD6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B3F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8C1DCB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7CC9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1A6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EA7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EF3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4424C1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D22B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A60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F90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42B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626FB6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CD1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999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1A30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8F1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444C93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674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52DC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9738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2A1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365793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874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C7E8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E95B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2B9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7F67E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8E6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D6D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355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739C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E0D96A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295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12A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DAE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A2C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692E53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9A2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8FCF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CF7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55D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911DBE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0AF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9C0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7ED5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7CE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A1FA16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D36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799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06A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EEA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4269D2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EE7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0E4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C9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9EF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2DF51F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6FE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F73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C15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483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E969E4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8FF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B5D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6EC3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128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EA21F0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3F6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ECB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737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A82A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9E3271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DF0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02D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CE7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2C6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BE70C7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FF2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DB5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0B8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3ED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63047B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7260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99A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76B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680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C2346F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C4B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7E4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6AB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ABF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7054AA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705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3D1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A137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96C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ADEC5B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D08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1C8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1F2C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ACB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4EF6A0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40F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896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198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9813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221FEF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2A3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EBC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C10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151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87C7D7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FD2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C5BB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81B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886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BA56D0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5D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2CA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265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9552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8760F9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54D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A21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B58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645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B8C3C8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144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D80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310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79C1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87FCDF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AF1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E92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3DD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54E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840A2F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D71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B016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0B3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2A6A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E0C9FF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7F9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BD50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88F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BF04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BFE0FB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1A2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5CE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2A6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774F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75FFB4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D31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45B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504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AA9C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05878C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6BC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552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AA6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151B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6EC11F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F27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9D5A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61D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3A77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24523A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AF2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AA4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9AA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DC4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A1B2A8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65F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74E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BF0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708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3B237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AD2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B530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C88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AA0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8D250E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B65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80C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165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D9D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85ECE9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629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752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23C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67C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28F046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91F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8EA4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F59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517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3C806A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9FD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EF5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CC0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D80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2C0DD6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4A9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017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D5C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2C0F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CF1AE2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9A7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914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5C7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DCB6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C1A1ED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2BF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28C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995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815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CA9C46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E9C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DACI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493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C4D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BB19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09F183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175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6F2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EEE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D9C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2A6E29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0F1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1E2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04F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4A6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457B89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E71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A79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0AB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17E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9808E5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2ABB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354C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8AF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39E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946D1C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0A3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_wor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9AC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6CB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A78B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D2E722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9FD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irect :=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68C1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965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58D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60CD33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DEB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direct := d*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E9E3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7FB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054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36B9DA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FFF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total := (d*b)+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900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F61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864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</w:tbl>
    <w:p w14:paraId="428C418C" w14:textId="77777777" w:rsidR="00AA43C2" w:rsidRDefault="00AA43C2" w:rsidP="00AA43C2"/>
    <w:p w14:paraId="19BB79F1" w14:textId="77777777" w:rsidR="00AA43C2" w:rsidRDefault="00AA43C2" w:rsidP="00AA43C2">
      <w:pPr>
        <w:rPr>
          <w:b/>
          <w:bCs/>
          <w:u w:val="single"/>
        </w:rPr>
      </w:pPr>
    </w:p>
    <w:p w14:paraId="4841E379" w14:textId="77777777" w:rsidR="00AA43C2" w:rsidRDefault="00AA43C2" w:rsidP="00AA43C2">
      <w:pPr>
        <w:spacing w:after="160" w:line="278" w:lineRule="auto"/>
      </w:pPr>
      <w:r>
        <w:br w:type="page"/>
      </w:r>
    </w:p>
    <w:p w14:paraId="22C07964" w14:textId="77777777" w:rsidR="00AA43C2" w:rsidRPr="00052D08" w:rsidRDefault="00AA43C2" w:rsidP="00AA43C2">
      <w:r w:rsidRPr="00DA51AC">
        <w:rPr>
          <w:b/>
          <w:bCs/>
        </w:rPr>
        <w:lastRenderedPageBreak/>
        <w:t>Table S4 B.</w:t>
      </w:r>
      <w:r w:rsidRPr="00052D08">
        <w:t xml:space="preserve"> Unstandardized parameter estimates for correlated factors mediat</w:t>
      </w:r>
      <w:r>
        <w:t>i</w:t>
      </w:r>
      <w:r w:rsidRPr="00052D08">
        <w:t>on model.</w:t>
      </w:r>
    </w:p>
    <w:p w14:paraId="4CFDC266" w14:textId="77777777" w:rsidR="00AA43C2" w:rsidRDefault="00AA43C2" w:rsidP="00AA43C2">
      <w:pPr>
        <w:rPr>
          <w:b/>
          <w:bCs/>
          <w:u w:val="single"/>
        </w:rPr>
      </w:pPr>
    </w:p>
    <w:tbl>
      <w:tblPr>
        <w:tblStyle w:val="Table"/>
        <w:tblpPr w:leftFromText="181" w:rightFromText="18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144"/>
        <w:gridCol w:w="831"/>
        <w:gridCol w:w="1313"/>
        <w:gridCol w:w="706"/>
      </w:tblGrid>
      <w:tr w:rsidR="00AA43C2" w14:paraId="71020BC2" w14:textId="77777777" w:rsidTr="00AC5528">
        <w:trPr>
          <w:cantSplit/>
          <w:tblHeader/>
        </w:trPr>
        <w:tc>
          <w:tcPr>
            <w:tcW w:w="614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E17B1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DFE6B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46C23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3A30B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</w:tr>
      <w:tr w:rsidR="00AA43C2" w14:paraId="3AEC2CA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9FD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A14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1CC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37C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2648A3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997A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B8FC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687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62F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9B5240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62E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4AC4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18CC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1E9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2206F5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355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150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199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C40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EF7F94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BEB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B86E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42C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ED04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31F16E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3AE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95E4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3A4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8D4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E40168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F13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0F4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6C3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3339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97DAC2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E1D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DAD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DD1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125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29B9D2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374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9402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ED7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D762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66B86C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89D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CDFB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EF3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293C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C631FB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EE34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0EF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B5F7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AE1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0A2354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4A54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5103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C31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2D5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9FA485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2CA0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D0AD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6BE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6EF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9A7AB7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511C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8151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D57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50B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FBF211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A48A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206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558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2DDA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70F5D3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486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CC4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2B9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31A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4ED737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8B44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87D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063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ACB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E99D0E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2D9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dp1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AD0A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2A1A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F81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5979FA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FDE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DF6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1B6C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D62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E6138E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4D1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394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976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6E94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41E7ED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152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E75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C73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09B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BEE5A9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60A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27F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8C6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ED1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AA43C2" w14:paraId="5949FBE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550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EF7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C30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40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1</w:t>
            </w:r>
          </w:p>
        </w:tc>
      </w:tr>
      <w:tr w:rsidR="00AA43C2" w14:paraId="195225B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178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C81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CE88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210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5B3598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E19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84C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DC8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B5B1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ED2FA1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D67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AD1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3CD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583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2</w:t>
            </w:r>
          </w:p>
        </w:tc>
      </w:tr>
      <w:tr w:rsidR="00AA43C2" w14:paraId="3BEF658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25F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D6B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899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D374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8EB012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7D7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6C85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0C7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21D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C5DE8B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7D87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7EF8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DAF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103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2CF5E8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50D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5AE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46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A67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388485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B3C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0C5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C0E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2CA5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92EF4F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BED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0DA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EC3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9528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6DB526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829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E07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90C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3B53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6</w:t>
            </w:r>
          </w:p>
        </w:tc>
      </w:tr>
      <w:tr w:rsidR="00AA43C2" w14:paraId="2E39094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4E9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0C3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87B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78C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2</w:t>
            </w:r>
          </w:p>
        </w:tc>
      </w:tr>
      <w:tr w:rsidR="00AA43C2" w14:paraId="707BB1D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53F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7F49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EF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AF6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3256F1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1AE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CEC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41C5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0728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BF3769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4AA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AC4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FF69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37B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5</w:t>
            </w:r>
          </w:p>
        </w:tc>
      </w:tr>
      <w:tr w:rsidR="00AA43C2" w14:paraId="518FD24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89C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95BD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57B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C78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C3CEAF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1F6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20C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432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45B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658C06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F85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CF78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040A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BDA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5E99A2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8EE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BE2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FA88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1FC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2</w:t>
            </w:r>
          </w:p>
        </w:tc>
      </w:tr>
      <w:tr w:rsidR="00AA43C2" w14:paraId="2976C6E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A8A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798A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887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505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7395E1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992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B67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570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171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331A52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C2E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334B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A01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F24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5</w:t>
            </w:r>
          </w:p>
        </w:tc>
      </w:tr>
      <w:tr w:rsidR="00AA43C2" w14:paraId="64489E1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A70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DB3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4A3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13E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91F781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519F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100A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1DE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A2A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03C15F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F1E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45F1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0DA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CCE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AA1874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387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EA9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786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3BC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0C7B21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09B0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7E6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329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2BD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148D0C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7E8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605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CD4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FD4F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D3781D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D66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566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E01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016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B169A8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C356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4B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AA9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940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53C7F6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23C0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69B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618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ED9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875209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0B07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DBC0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38F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46B4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D1A6F8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F52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68A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1BC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77CC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33F5CE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55F5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774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F9C1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3451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32B444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CBF7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960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641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B3AC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7B2C50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648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957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C4D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B1C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6DDE5C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CCE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960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9D1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716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750AD1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4CA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CF3B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FA0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2D9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24769F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D86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0597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5E9A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16B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48BD4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A4D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191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ABB0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4E7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01642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1E8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9523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336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E4D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4320C5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C16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C30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EF6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AFF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1828CF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F27E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A0C9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241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384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EC99A8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59D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431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A9A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87B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AC1D49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93A7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53E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E68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F44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2</w:t>
            </w:r>
          </w:p>
        </w:tc>
      </w:tr>
      <w:tr w:rsidR="00AA43C2" w14:paraId="6928A75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553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28E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E2F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550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EB58FE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8D7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2FED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843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8D9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C61225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EA1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C28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C4F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AA4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8A3530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F43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0C5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4E06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22F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0595BB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4FDF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F14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2335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884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7B4CFA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F7A0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8628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79A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DE2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0BB761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F7A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82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5B2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8C2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FD4E07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DD09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7C38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45B3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B68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E64EA7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36F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84A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5A0E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A47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7713D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271F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A580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F31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1715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C65FDE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100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F21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B42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9A5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257264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A13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849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CE00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B5E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B2878C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449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77B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E2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8EF1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C20171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E52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F45F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C15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765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45259C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9D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0EC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5E5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1443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67316D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B0D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D11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872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DC3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D7A0E9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F24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E9E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9EB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0DE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9</w:t>
            </w:r>
          </w:p>
        </w:tc>
      </w:tr>
      <w:tr w:rsidR="00AA43C2" w14:paraId="31CBC90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FC9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E51E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827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85E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BD5925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CD3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68F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CCF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7397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2C0F59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B8E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9E3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57B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B4E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569C37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B9F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594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BAD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CDD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A82250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CBA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7D7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64E0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C78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6E9244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3B3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17D0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5FC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3C4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BB5BA5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160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070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C1A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EFC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3648E8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B33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2201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6E81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319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CACF2F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D32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EA8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302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D40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662441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264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9AF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B87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CF93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2E4D09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B29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8E8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55B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A8C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A9DCFF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262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BC28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329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E7A1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E7D7B3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119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559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534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E72F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A5F619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C04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9872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38D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B20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1EC891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F39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9D2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149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68D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C34D7E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4A9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995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B5E3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96F0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3B0077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7E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1D11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E52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812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C2C850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AB9D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953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4B4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D630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46B0E3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8C2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40B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59F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E03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4C447D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E28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48A0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F93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8926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680737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4D5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62E2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491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E38A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84B6CB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ADF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~ rdp3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E6CE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475B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4D63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AE87E1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6E6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~ dp1_impact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588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471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2B6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3F8A89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920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B3A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104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339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88D635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970B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6FD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6B3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82D4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A84AE5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814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98EA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1D1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128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4F087DB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08C8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B0F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8A5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07D6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DC8071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AA0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D41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3DD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17B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7C101A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4F4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319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4AD0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F1D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639BDE0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965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A11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DA21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0BA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950F48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19F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EBB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1AB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8FE4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B607C4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141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2D6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F66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8646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E63044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CF7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1BFC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804A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815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978763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7BF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33BA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463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8DC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DF436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B905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E3A1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688C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AE63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00D50A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94A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EA8D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F63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A66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4DBCFE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C5E9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51E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FFE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CB80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2AA4A8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302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3C7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64E1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F5B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315B8E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A14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4FB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610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6959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F1BF3B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3DA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19DF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6CF7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12E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B028A6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082A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100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5EB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40C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CF755B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3D9E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B0F8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009C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51A8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F22599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0B2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0F6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BE8F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679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3CE0F8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46EF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2DE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A6D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B692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94BB0E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597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398F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F814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FB3A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7CC399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DB6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2C1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BED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C51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B7D2FA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9135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7DC2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4AA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0489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DF71E6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AFED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black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FC6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D91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060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F674B6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65E8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5970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062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767D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E5D97E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5171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2E72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AA6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A975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FCA6F0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8B5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mix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29D1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130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5109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E82E59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2819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339A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893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757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FD7699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FD5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E1A9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00A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E8D1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4AECEB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BD0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7D3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49A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992B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957701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D71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FF4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F634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01F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06F9BD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3C4D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29B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0CCE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2B2B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0A4E5C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A03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296F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71D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D334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125D2C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F41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C5F1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9DAB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775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E43E95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4CB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0D7B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FF0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DBB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53A7D4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C20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 ~~ npd_everfs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5697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BA1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3C0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C2959F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3B6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473D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D0C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9B53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FCA4EB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D3CE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68A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A20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A848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9CDAFB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979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 ~~ npd_all_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97E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470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EE5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F19794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B467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C140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962F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601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FFFE26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E28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DACIScore ~~ IDACI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8824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B7C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480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FA9581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CD56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4417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032A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4AC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AEDFBF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4933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0754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100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8A1A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0F7B62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77E4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4644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8B7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996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F335D2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480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F7D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2866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B3A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32717A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9CA0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964F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2FE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AB88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5B11E1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2082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F8E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684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3D5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B03ED2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BDC0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4CE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531D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6FD6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9A323F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E96F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23D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C35B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4F47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F8AB084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69C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0E2C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8DB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633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800C25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2A3D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4AB3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A93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92D6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51C728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CFE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81A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592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320C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679702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2FD9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73B1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27B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60C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8A220F2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157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4518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790E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F2C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03B45B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6C8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6B38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1A81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B669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A3E209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F89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B25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13ED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4FD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FB6111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4791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5A7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FB67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80BB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555100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AA69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6367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448E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C848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92CDA4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3AB7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6ABE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EBB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3695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7AB802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F1EC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B8BB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C78E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7D67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D41CBC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11C3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4F4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650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11F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750C5C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4B6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5ED4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C73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BF3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930C02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08CD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8897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A22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D9EC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934CAD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8C18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45F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468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76CC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2BBA41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6449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22E5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7D4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28F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E71D56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1D72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8994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C76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88F6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F11AFC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3D33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AAA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AB2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962D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B25807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0CDF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B506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7818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15EF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1AD786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E922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8AC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77F5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CCC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B041ED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11A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CDB9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1909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3DA8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064BC49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F69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E273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316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EB0A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183E73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1D1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D785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E0DE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8132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4AF2EE4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AAC6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3FF4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5DC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254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72D72FF9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B1A9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6F62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F23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DF2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B29DDB7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8560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8F3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9295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39AE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D7223D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BB1D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rdp3_impact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32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4DD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185A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23B779C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537A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impact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518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3F2E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9BF2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BE9650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7F17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gender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6DC6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1955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BCAA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7A26FEB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45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asian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C0A2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E00C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0121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32519DF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C5E5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black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D076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0D5C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F0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1B9C61E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E6A3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mix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C75A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B373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1991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5193C3D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2356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other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890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1138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6E67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3E5AD80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CBE7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everfsm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386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B94E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B355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68FE14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F251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pd_all_sen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ED04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9F7D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67D4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2DACD751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269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DACIScore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A797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18984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55FE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B90F3D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D13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B02E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B817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3278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DECD68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81C2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C1CB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592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1288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66B6757C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DD85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0AA5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2A7D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CADD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</w:tr>
      <w:tr w:rsidR="00AA43C2" w14:paraId="1B1D394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6087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irect_Int :=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F7EB8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D293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4110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A39121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AC0BE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direct_Int := b*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1071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A2E4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D948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57AE2B3A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78B3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total_Int := (b*g)+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3AF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89793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BDF9C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F69561D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D3B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irect_Ext :=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CA269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F55A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6F59D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05552013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9545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direct_Ext := d*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5D4E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5F52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A41A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BE8B606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C372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total_Ext := (d*g)+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D44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1924A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5FEB2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32E79C80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BE95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irect_WB := 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343F6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3054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EC850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1CA950E8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BA28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direct_WB := f*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61E0F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BEE35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E290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AA43C2" w14:paraId="716DF215" w14:textId="77777777" w:rsidTr="00AC5528">
        <w:trPr>
          <w:cantSplit/>
        </w:trPr>
        <w:tc>
          <w:tcPr>
            <w:tcW w:w="61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199D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total_WB := (f*g)+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6AFFB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A0DD7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1F341" w14:textId="77777777" w:rsidR="00AA43C2" w:rsidRDefault="00AA43C2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</w:tbl>
    <w:p w14:paraId="21ECF7EE" w14:textId="77777777" w:rsidR="00AA43C2" w:rsidRDefault="00AA43C2" w:rsidP="00AA43C2">
      <w:pPr>
        <w:rPr>
          <w:b/>
          <w:bCs/>
          <w:u w:val="single"/>
        </w:rPr>
      </w:pPr>
    </w:p>
    <w:p w14:paraId="1AF0394F" w14:textId="77777777" w:rsidR="000225B2" w:rsidRDefault="000225B2"/>
    <w:sectPr w:rsidR="00022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02CE4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51491DA3"/>
    <w:multiLevelType w:val="hybridMultilevel"/>
    <w:tmpl w:val="5E2C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6297A"/>
    <w:multiLevelType w:val="hybridMultilevel"/>
    <w:tmpl w:val="E2CA2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32CC9"/>
    <w:multiLevelType w:val="hybridMultilevel"/>
    <w:tmpl w:val="B0C8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878081">
    <w:abstractNumId w:val="0"/>
  </w:num>
  <w:num w:numId="2" w16cid:durableId="369383318">
    <w:abstractNumId w:val="2"/>
  </w:num>
  <w:num w:numId="3" w16cid:durableId="1850219827">
    <w:abstractNumId w:val="3"/>
  </w:num>
  <w:num w:numId="4" w16cid:durableId="1093548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C2"/>
    <w:rsid w:val="000225B2"/>
    <w:rsid w:val="00056DC5"/>
    <w:rsid w:val="00101DF3"/>
    <w:rsid w:val="00122FD4"/>
    <w:rsid w:val="00163176"/>
    <w:rsid w:val="00180F2E"/>
    <w:rsid w:val="00181E76"/>
    <w:rsid w:val="001F7565"/>
    <w:rsid w:val="00201276"/>
    <w:rsid w:val="00254F79"/>
    <w:rsid w:val="00260CAE"/>
    <w:rsid w:val="00265EEB"/>
    <w:rsid w:val="00295CB9"/>
    <w:rsid w:val="002C4F86"/>
    <w:rsid w:val="002D078C"/>
    <w:rsid w:val="002F462C"/>
    <w:rsid w:val="00300D8D"/>
    <w:rsid w:val="003358B1"/>
    <w:rsid w:val="00385D97"/>
    <w:rsid w:val="0039332F"/>
    <w:rsid w:val="003B4B03"/>
    <w:rsid w:val="003D4ECB"/>
    <w:rsid w:val="004230C9"/>
    <w:rsid w:val="0046175E"/>
    <w:rsid w:val="0048609E"/>
    <w:rsid w:val="00487F0F"/>
    <w:rsid w:val="004B3F09"/>
    <w:rsid w:val="004E7AC7"/>
    <w:rsid w:val="004F7E42"/>
    <w:rsid w:val="0050300F"/>
    <w:rsid w:val="00544202"/>
    <w:rsid w:val="00547BCC"/>
    <w:rsid w:val="00573CD9"/>
    <w:rsid w:val="005A2691"/>
    <w:rsid w:val="005C7927"/>
    <w:rsid w:val="00604255"/>
    <w:rsid w:val="006339A1"/>
    <w:rsid w:val="006644EE"/>
    <w:rsid w:val="0067785E"/>
    <w:rsid w:val="00682AD2"/>
    <w:rsid w:val="006A579D"/>
    <w:rsid w:val="00735F39"/>
    <w:rsid w:val="007435E2"/>
    <w:rsid w:val="0074426A"/>
    <w:rsid w:val="00767CA2"/>
    <w:rsid w:val="008379A2"/>
    <w:rsid w:val="0084015D"/>
    <w:rsid w:val="008702FE"/>
    <w:rsid w:val="00870733"/>
    <w:rsid w:val="0089604E"/>
    <w:rsid w:val="008A04A7"/>
    <w:rsid w:val="008C416A"/>
    <w:rsid w:val="008D2A11"/>
    <w:rsid w:val="008D41D7"/>
    <w:rsid w:val="008E6D51"/>
    <w:rsid w:val="009144A0"/>
    <w:rsid w:val="0092007F"/>
    <w:rsid w:val="00922A42"/>
    <w:rsid w:val="009278F5"/>
    <w:rsid w:val="0094268E"/>
    <w:rsid w:val="00947172"/>
    <w:rsid w:val="00962E0E"/>
    <w:rsid w:val="00973F86"/>
    <w:rsid w:val="00975113"/>
    <w:rsid w:val="00976FA7"/>
    <w:rsid w:val="009773B5"/>
    <w:rsid w:val="009B4F61"/>
    <w:rsid w:val="00A04BA2"/>
    <w:rsid w:val="00A3342D"/>
    <w:rsid w:val="00A41BBF"/>
    <w:rsid w:val="00A73A11"/>
    <w:rsid w:val="00AA43C2"/>
    <w:rsid w:val="00AB0510"/>
    <w:rsid w:val="00AB0D88"/>
    <w:rsid w:val="00AE081B"/>
    <w:rsid w:val="00BA570C"/>
    <w:rsid w:val="00BC508C"/>
    <w:rsid w:val="00BF2097"/>
    <w:rsid w:val="00BF4F9E"/>
    <w:rsid w:val="00C34B29"/>
    <w:rsid w:val="00C5460B"/>
    <w:rsid w:val="00C95C6A"/>
    <w:rsid w:val="00D43A36"/>
    <w:rsid w:val="00D52BA9"/>
    <w:rsid w:val="00D62C76"/>
    <w:rsid w:val="00D759E5"/>
    <w:rsid w:val="00D863E3"/>
    <w:rsid w:val="00DB2230"/>
    <w:rsid w:val="00DD1144"/>
    <w:rsid w:val="00DE2FAE"/>
    <w:rsid w:val="00DF71F5"/>
    <w:rsid w:val="00E01F30"/>
    <w:rsid w:val="00E153D1"/>
    <w:rsid w:val="00E53344"/>
    <w:rsid w:val="00E7197F"/>
    <w:rsid w:val="00E86F72"/>
    <w:rsid w:val="00E95424"/>
    <w:rsid w:val="00EA02E3"/>
    <w:rsid w:val="00EC3F9B"/>
    <w:rsid w:val="00EF7F0B"/>
    <w:rsid w:val="00F3020B"/>
    <w:rsid w:val="00F440B2"/>
    <w:rsid w:val="00F5503B"/>
    <w:rsid w:val="00F760ED"/>
    <w:rsid w:val="00F93161"/>
    <w:rsid w:val="00FC427F"/>
    <w:rsid w:val="00FD45A7"/>
    <w:rsid w:val="00FF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D21E6"/>
  <w15:chartTrackingRefBased/>
  <w15:docId w15:val="{F054782B-480B-2742-B1A5-D3299BC6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3C2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3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4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A43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A43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A43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A43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">
    <w:name w:val="APA Heading"/>
    <w:basedOn w:val="Normal"/>
    <w:link w:val="APAHeadingChar"/>
    <w:qFormat/>
    <w:rsid w:val="00101DF3"/>
    <w:pPr>
      <w:spacing w:line="480" w:lineRule="auto"/>
      <w:ind w:firstLine="720"/>
      <w:jc w:val="center"/>
      <w:outlineLvl w:val="0"/>
    </w:pPr>
    <w:rPr>
      <w:rFonts w:ascii="Times New Roman" w:hAnsi="Times New Roman"/>
      <w:b/>
      <w:lang w:val="en-IN"/>
    </w:rPr>
  </w:style>
  <w:style w:type="character" w:customStyle="1" w:styleId="APAHeadingChar">
    <w:name w:val="APA Heading Char"/>
    <w:basedOn w:val="DefaultParagraphFont"/>
    <w:link w:val="APAHeading"/>
    <w:rsid w:val="00101DF3"/>
    <w:rPr>
      <w:rFonts w:ascii="Times New Roman" w:hAnsi="Times New Roman"/>
      <w:b/>
      <w:lang w:val="en-IN"/>
    </w:rPr>
  </w:style>
  <w:style w:type="paragraph" w:customStyle="1" w:styleId="APAHeading2">
    <w:name w:val="APA Heading 2"/>
    <w:basedOn w:val="Normal"/>
    <w:link w:val="APAHeading2Char"/>
    <w:qFormat/>
    <w:rsid w:val="00101DF3"/>
    <w:pPr>
      <w:spacing w:line="480" w:lineRule="auto"/>
      <w:ind w:firstLine="720"/>
      <w:jc w:val="both"/>
      <w:outlineLvl w:val="1"/>
    </w:pPr>
    <w:rPr>
      <w:rFonts w:ascii="Times New Roman" w:hAnsi="Times New Roman"/>
      <w:b/>
      <w:bCs/>
      <w:lang w:val="en-IN"/>
    </w:rPr>
  </w:style>
  <w:style w:type="character" w:customStyle="1" w:styleId="APAHeading2Char">
    <w:name w:val="APA Heading 2 Char"/>
    <w:basedOn w:val="DefaultParagraphFont"/>
    <w:link w:val="APAHeading2"/>
    <w:rsid w:val="00101DF3"/>
    <w:rPr>
      <w:rFonts w:ascii="Times New Roman" w:hAnsi="Times New Roman"/>
      <w:b/>
      <w:bCs/>
      <w:lang w:val="en-IN"/>
    </w:rPr>
  </w:style>
  <w:style w:type="paragraph" w:customStyle="1" w:styleId="APAHeading3">
    <w:name w:val="APA Heading 3"/>
    <w:basedOn w:val="Normal"/>
    <w:link w:val="APAHeading3Char"/>
    <w:qFormat/>
    <w:rsid w:val="00101DF3"/>
    <w:pPr>
      <w:spacing w:line="480" w:lineRule="auto"/>
      <w:ind w:firstLine="720"/>
      <w:jc w:val="both"/>
      <w:outlineLvl w:val="2"/>
    </w:pPr>
    <w:rPr>
      <w:rFonts w:ascii="Times New Roman" w:hAnsi="Times New Roman"/>
      <w:b/>
      <w:bCs/>
      <w:i/>
      <w:lang w:val="en-IN"/>
    </w:rPr>
  </w:style>
  <w:style w:type="character" w:customStyle="1" w:styleId="APAHeading3Char">
    <w:name w:val="APA Heading 3 Char"/>
    <w:basedOn w:val="DefaultParagraphFont"/>
    <w:link w:val="APAHeading3"/>
    <w:rsid w:val="00101DF3"/>
    <w:rPr>
      <w:rFonts w:ascii="Times New Roman" w:hAnsi="Times New Roman"/>
      <w:b/>
      <w:bCs/>
      <w:i/>
      <w:lang w:val="en-IN"/>
    </w:rPr>
  </w:style>
  <w:style w:type="paragraph" w:customStyle="1" w:styleId="APAHeading4">
    <w:name w:val="APA Heading 4"/>
    <w:basedOn w:val="Normal"/>
    <w:link w:val="APAHeading4Char"/>
    <w:qFormat/>
    <w:rsid w:val="00101DF3"/>
    <w:pPr>
      <w:spacing w:line="480" w:lineRule="auto"/>
      <w:ind w:firstLine="720"/>
      <w:jc w:val="both"/>
      <w:outlineLvl w:val="3"/>
    </w:pPr>
    <w:rPr>
      <w:rFonts w:ascii="Times New Roman" w:hAnsi="Times New Roman"/>
      <w:b/>
      <w:bCs/>
      <w:lang w:val="en-IN"/>
    </w:rPr>
  </w:style>
  <w:style w:type="character" w:customStyle="1" w:styleId="APAHeading4Char">
    <w:name w:val="APA Heading 4 Char"/>
    <w:basedOn w:val="DefaultParagraphFont"/>
    <w:link w:val="APAHeading4"/>
    <w:rsid w:val="00101DF3"/>
    <w:rPr>
      <w:rFonts w:ascii="Times New Roman" w:hAnsi="Times New Roman"/>
      <w:b/>
      <w:bCs/>
      <w:lang w:val="en-IN"/>
    </w:rPr>
  </w:style>
  <w:style w:type="paragraph" w:customStyle="1" w:styleId="APAText">
    <w:name w:val="APA Text"/>
    <w:basedOn w:val="APAHeading"/>
    <w:link w:val="APATextChar"/>
    <w:qFormat/>
    <w:rsid w:val="00101DF3"/>
    <w:pPr>
      <w:jc w:val="both"/>
    </w:pPr>
    <w:rPr>
      <w:b w:val="0"/>
    </w:rPr>
  </w:style>
  <w:style w:type="character" w:customStyle="1" w:styleId="APATextChar">
    <w:name w:val="APA Text Char"/>
    <w:basedOn w:val="APAHeadingChar"/>
    <w:link w:val="APAText"/>
    <w:rsid w:val="00101DF3"/>
    <w:rPr>
      <w:rFonts w:ascii="Times New Roman" w:hAnsi="Times New Roman"/>
      <w:b w:val="0"/>
      <w:lang w:val="en-IN"/>
    </w:rPr>
  </w:style>
  <w:style w:type="paragraph" w:customStyle="1" w:styleId="Style1">
    <w:name w:val="Style1"/>
    <w:basedOn w:val="APAHeading"/>
    <w:qFormat/>
    <w:rsid w:val="00101DF3"/>
    <w:rPr>
      <w:rFonts w:ascii="Arial" w:hAnsi="Arial"/>
    </w:rPr>
  </w:style>
  <w:style w:type="paragraph" w:customStyle="1" w:styleId="Heading1Arial">
    <w:name w:val="Heading 1 Arial"/>
    <w:basedOn w:val="APAHeading"/>
    <w:qFormat/>
    <w:rsid w:val="00101DF3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AA4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4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4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43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3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3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3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3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3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3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3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3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3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3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3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aliases w:val="Normal APA"/>
    <w:qFormat/>
    <w:rsid w:val="00AA43C2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table" w:styleId="TableGrid">
    <w:name w:val="Table Grid"/>
    <w:basedOn w:val="TableNormal"/>
    <w:rsid w:val="00AA43C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AA43C2"/>
    <w:pPr>
      <w:spacing w:before="180" w:after="180"/>
    </w:pPr>
    <w:rPr>
      <w:rFonts w:eastAsiaTheme="minorHAnsi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AA43C2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AA43C2"/>
  </w:style>
  <w:style w:type="paragraph" w:customStyle="1" w:styleId="Compact">
    <w:name w:val="Compact"/>
    <w:basedOn w:val="BodyText"/>
    <w:qFormat/>
    <w:rsid w:val="00AA43C2"/>
    <w:pPr>
      <w:spacing w:before="36" w:after="36"/>
    </w:pPr>
  </w:style>
  <w:style w:type="paragraph" w:customStyle="1" w:styleId="Author">
    <w:name w:val="Author"/>
    <w:next w:val="BodyText"/>
    <w:qFormat/>
    <w:rsid w:val="00AA43C2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AA43C2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AA43C2"/>
    <w:rPr>
      <w:kern w:val="0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AA43C2"/>
    <w:pPr>
      <w:keepNext/>
      <w:keepLines/>
      <w:spacing w:before="300"/>
      <w:jc w:val="center"/>
    </w:pPr>
    <w:rPr>
      <w:rFonts w:eastAsiaTheme="minorHAnsi"/>
      <w:b/>
      <w:color w:val="345A8A"/>
      <w:lang w:eastAsia="en-US"/>
    </w:rPr>
  </w:style>
  <w:style w:type="paragraph" w:customStyle="1" w:styleId="Abstract">
    <w:name w:val="Abstract"/>
    <w:basedOn w:val="Normal"/>
    <w:next w:val="BodyText"/>
    <w:qFormat/>
    <w:rsid w:val="00AA43C2"/>
    <w:pPr>
      <w:keepNext/>
      <w:keepLines/>
      <w:spacing w:before="100" w:after="300"/>
    </w:pPr>
    <w:rPr>
      <w:rFonts w:eastAsiaTheme="minorHAnsi"/>
      <w:lang w:eastAsia="en-US"/>
    </w:rPr>
  </w:style>
  <w:style w:type="paragraph" w:styleId="Bibliography">
    <w:name w:val="Bibliography"/>
    <w:basedOn w:val="Normal"/>
    <w:qFormat/>
    <w:rsid w:val="00AA43C2"/>
    <w:pPr>
      <w:spacing w:after="200"/>
    </w:pPr>
    <w:rPr>
      <w:rFonts w:eastAsiaTheme="minorHAnsi"/>
      <w:sz w:val="24"/>
      <w:szCs w:val="24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AA43C2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AA43C2"/>
    <w:pPr>
      <w:spacing w:after="200"/>
    </w:pPr>
    <w:rPr>
      <w:rFonts w:eastAsiaTheme="minorHAnsi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A43C2"/>
    <w:rPr>
      <w:kern w:val="0"/>
      <w:lang w:val="en-US"/>
      <w14:ligatures w14:val="none"/>
    </w:rPr>
  </w:style>
  <w:style w:type="paragraph" w:customStyle="1" w:styleId="FootnoteBlockText">
    <w:name w:val="Footnote Block Text"/>
    <w:uiPriority w:val="9"/>
    <w:unhideWhenUsed/>
    <w:qFormat/>
    <w:rsid w:val="00AA43C2"/>
    <w:pPr>
      <w:spacing w:before="100" w:after="100" w:line="240" w:lineRule="auto"/>
      <w:ind w:left="480" w:right="480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AA43C2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AA43C2"/>
    <w:pPr>
      <w:keepNext/>
      <w:keepLines/>
    </w:pPr>
    <w:rPr>
      <w:rFonts w:eastAsiaTheme="minorHAnsi"/>
      <w:b/>
      <w:sz w:val="24"/>
      <w:szCs w:val="24"/>
      <w:lang w:eastAsia="en-US"/>
    </w:rPr>
  </w:style>
  <w:style w:type="paragraph" w:customStyle="1" w:styleId="Definition">
    <w:name w:val="Definition"/>
    <w:basedOn w:val="Normal"/>
    <w:rsid w:val="00AA43C2"/>
    <w:pPr>
      <w:spacing w:after="200"/>
    </w:pPr>
    <w:rPr>
      <w:rFonts w:eastAsiaTheme="minorHAnsi"/>
      <w:sz w:val="24"/>
      <w:szCs w:val="24"/>
      <w:lang w:eastAsia="en-US"/>
    </w:rPr>
  </w:style>
  <w:style w:type="paragraph" w:styleId="Caption">
    <w:name w:val="caption"/>
    <w:basedOn w:val="Normal"/>
    <w:link w:val="CaptionChar"/>
    <w:rsid w:val="00AA43C2"/>
    <w:pPr>
      <w:spacing w:after="120"/>
    </w:pPr>
    <w:rPr>
      <w:rFonts w:eastAsiaTheme="minorHAnsi"/>
      <w:i/>
      <w:sz w:val="24"/>
      <w:szCs w:val="24"/>
      <w:lang w:eastAsia="en-US"/>
    </w:rPr>
  </w:style>
  <w:style w:type="paragraph" w:customStyle="1" w:styleId="TableCaption">
    <w:name w:val="Table Caption"/>
    <w:basedOn w:val="Caption"/>
    <w:rsid w:val="00AA43C2"/>
    <w:pPr>
      <w:keepNext/>
    </w:pPr>
  </w:style>
  <w:style w:type="paragraph" w:customStyle="1" w:styleId="ImageCaption">
    <w:name w:val="Image Caption"/>
    <w:basedOn w:val="Caption"/>
    <w:rsid w:val="00AA43C2"/>
  </w:style>
  <w:style w:type="paragraph" w:customStyle="1" w:styleId="Figure">
    <w:name w:val="Figure"/>
    <w:basedOn w:val="Normal"/>
    <w:rsid w:val="00AA43C2"/>
    <w:pPr>
      <w:spacing w:after="200"/>
    </w:pPr>
    <w:rPr>
      <w:rFonts w:eastAsiaTheme="minorHAnsi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AA43C2"/>
    <w:pPr>
      <w:keepNext/>
    </w:pPr>
  </w:style>
  <w:style w:type="character" w:customStyle="1" w:styleId="CaptionChar">
    <w:name w:val="Caption Char"/>
    <w:basedOn w:val="DefaultParagraphFont"/>
    <w:link w:val="Caption"/>
    <w:rsid w:val="00AA43C2"/>
    <w:rPr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AA43C2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SectionNumber">
    <w:name w:val="Section Number"/>
    <w:basedOn w:val="CaptionChar"/>
    <w:rsid w:val="00AA43C2"/>
    <w:rPr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AA43C2"/>
    <w:rPr>
      <w:i/>
      <w:kern w:val="0"/>
      <w:vertAlign w:val="superscript"/>
      <w:lang w:val="en-US"/>
      <w14:ligatures w14:val="none"/>
    </w:rPr>
  </w:style>
  <w:style w:type="character" w:styleId="Hyperlink">
    <w:name w:val="Hyperlink"/>
    <w:basedOn w:val="CaptionChar"/>
    <w:rsid w:val="00AA43C2"/>
    <w:rPr>
      <w:i/>
      <w:color w:val="156082" w:themeColor="accent1"/>
      <w:kern w:val="0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AA43C2"/>
    <w:pPr>
      <w:spacing w:before="240" w:after="0" w:line="259" w:lineRule="auto"/>
      <w:outlineLvl w:val="9"/>
    </w:pPr>
    <w:rPr>
      <w:sz w:val="32"/>
      <w:szCs w:val="32"/>
    </w:rPr>
  </w:style>
  <w:style w:type="paragraph" w:customStyle="1" w:styleId="SourceCode">
    <w:name w:val="Source Code"/>
    <w:basedOn w:val="Normal"/>
    <w:link w:val="VerbatimChar"/>
    <w:rsid w:val="00AA43C2"/>
    <w:pPr>
      <w:wordWrap w:val="0"/>
      <w:spacing w:after="200"/>
    </w:pPr>
    <w:rPr>
      <w:rFonts w:ascii="Consolas" w:eastAsiaTheme="minorHAnsi" w:hAnsi="Consolas"/>
      <w:i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AA43C2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DataTypeTok">
    <w:name w:val="DataTypeTok"/>
    <w:basedOn w:val="VerbatimChar"/>
    <w:rsid w:val="00AA43C2"/>
    <w:rPr>
      <w:rFonts w:ascii="Consolas" w:hAnsi="Consolas"/>
      <w:i/>
      <w:color w:val="902000"/>
      <w:kern w:val="0"/>
      <w:sz w:val="22"/>
      <w:lang w:val="en-US"/>
      <w14:ligatures w14:val="none"/>
    </w:rPr>
  </w:style>
  <w:style w:type="character" w:customStyle="1" w:styleId="DecValTok">
    <w:name w:val="DecValTok"/>
    <w:basedOn w:val="VerbatimChar"/>
    <w:rsid w:val="00AA43C2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BaseNTok">
    <w:name w:val="BaseNTok"/>
    <w:basedOn w:val="VerbatimChar"/>
    <w:rsid w:val="00AA43C2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FloatTok">
    <w:name w:val="FloatTok"/>
    <w:basedOn w:val="VerbatimChar"/>
    <w:rsid w:val="00AA43C2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ConstantTok">
    <w:name w:val="ConstantTok"/>
    <w:basedOn w:val="VerbatimChar"/>
    <w:rsid w:val="00AA43C2"/>
    <w:rPr>
      <w:rFonts w:ascii="Consolas" w:hAnsi="Consolas"/>
      <w:i/>
      <w:color w:val="880000"/>
      <w:kern w:val="0"/>
      <w:sz w:val="22"/>
      <w:lang w:val="en-US"/>
      <w14:ligatures w14:val="none"/>
    </w:rPr>
  </w:style>
  <w:style w:type="character" w:customStyle="1" w:styleId="CharTok">
    <w:name w:val="CharTok"/>
    <w:basedOn w:val="VerbatimChar"/>
    <w:rsid w:val="00AA43C2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CharTok">
    <w:name w:val="SpecialCharTok"/>
    <w:basedOn w:val="VerbatimChar"/>
    <w:rsid w:val="00AA43C2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tringTok">
    <w:name w:val="StringTok"/>
    <w:basedOn w:val="VerbatimChar"/>
    <w:rsid w:val="00AA43C2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VerbatimStringTok">
    <w:name w:val="VerbatimStringTok"/>
    <w:basedOn w:val="VerbatimChar"/>
    <w:rsid w:val="00AA43C2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StringTok">
    <w:name w:val="SpecialStringTok"/>
    <w:basedOn w:val="VerbatimChar"/>
    <w:rsid w:val="00AA43C2"/>
    <w:rPr>
      <w:rFonts w:ascii="Consolas" w:hAnsi="Consolas"/>
      <w:i/>
      <w:color w:val="BB6688"/>
      <w:kern w:val="0"/>
      <w:sz w:val="22"/>
      <w:lang w:val="en-US"/>
      <w14:ligatures w14:val="none"/>
    </w:rPr>
  </w:style>
  <w:style w:type="character" w:customStyle="1" w:styleId="ImportTok">
    <w:name w:val="ImportTok"/>
    <w:basedOn w:val="VerbatimChar"/>
    <w:rsid w:val="00AA43C2"/>
    <w:rPr>
      <w:rFonts w:ascii="Consolas" w:hAnsi="Consolas"/>
      <w:b/>
      <w:i/>
      <w:color w:val="008000"/>
      <w:kern w:val="0"/>
      <w:sz w:val="22"/>
      <w:lang w:val="en-US"/>
      <w14:ligatures w14:val="none"/>
    </w:rPr>
  </w:style>
  <w:style w:type="character" w:customStyle="1" w:styleId="CommentTok">
    <w:name w:val="CommentTok"/>
    <w:basedOn w:val="VerbatimChar"/>
    <w:rsid w:val="00AA43C2"/>
    <w:rPr>
      <w:rFonts w:ascii="Consolas" w:hAnsi="Consolas"/>
      <w:i w:val="0"/>
      <w:color w:val="60A0B0"/>
      <w:kern w:val="0"/>
      <w:sz w:val="22"/>
      <w:lang w:val="en-US"/>
      <w14:ligatures w14:val="none"/>
    </w:rPr>
  </w:style>
  <w:style w:type="character" w:customStyle="1" w:styleId="DocumentationTok">
    <w:name w:val="DocumentationTok"/>
    <w:basedOn w:val="VerbatimChar"/>
    <w:rsid w:val="00AA43C2"/>
    <w:rPr>
      <w:rFonts w:ascii="Consolas" w:hAnsi="Consolas"/>
      <w:i w:val="0"/>
      <w:color w:val="BA2121"/>
      <w:kern w:val="0"/>
      <w:sz w:val="22"/>
      <w:lang w:val="en-US"/>
      <w14:ligatures w14:val="none"/>
    </w:rPr>
  </w:style>
  <w:style w:type="character" w:customStyle="1" w:styleId="AnnotationTok">
    <w:name w:val="AnnotationTok"/>
    <w:basedOn w:val="VerbatimChar"/>
    <w:rsid w:val="00AA43C2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CommentVarTok">
    <w:name w:val="CommentVarTok"/>
    <w:basedOn w:val="VerbatimChar"/>
    <w:rsid w:val="00AA43C2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OtherTok">
    <w:name w:val="OtherTok"/>
    <w:basedOn w:val="VerbatimChar"/>
    <w:rsid w:val="00AA43C2"/>
    <w:rPr>
      <w:rFonts w:ascii="Consolas" w:hAnsi="Consolas"/>
      <w:i/>
      <w:color w:val="007020"/>
      <w:kern w:val="0"/>
      <w:sz w:val="22"/>
      <w:lang w:val="en-US"/>
      <w14:ligatures w14:val="none"/>
    </w:rPr>
  </w:style>
  <w:style w:type="character" w:customStyle="1" w:styleId="FunctionTok">
    <w:name w:val="FunctionTok"/>
    <w:basedOn w:val="VerbatimChar"/>
    <w:rsid w:val="00AA43C2"/>
    <w:rPr>
      <w:rFonts w:ascii="Consolas" w:hAnsi="Consolas"/>
      <w:i/>
      <w:color w:val="06287E"/>
      <w:kern w:val="0"/>
      <w:sz w:val="22"/>
      <w:lang w:val="en-US"/>
      <w14:ligatures w14:val="none"/>
    </w:rPr>
  </w:style>
  <w:style w:type="character" w:customStyle="1" w:styleId="VariableTok">
    <w:name w:val="VariableTok"/>
    <w:basedOn w:val="VerbatimChar"/>
    <w:rsid w:val="00AA43C2"/>
    <w:rPr>
      <w:rFonts w:ascii="Consolas" w:hAnsi="Consolas"/>
      <w:i/>
      <w:color w:val="19177C"/>
      <w:kern w:val="0"/>
      <w:sz w:val="22"/>
      <w:lang w:val="en-US"/>
      <w14:ligatures w14:val="none"/>
    </w:rPr>
  </w:style>
  <w:style w:type="character" w:customStyle="1" w:styleId="ControlFlowTok">
    <w:name w:val="ControlFlowTok"/>
    <w:basedOn w:val="VerbatimChar"/>
    <w:rsid w:val="00AA43C2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OperatorTok">
    <w:name w:val="OperatorTok"/>
    <w:basedOn w:val="VerbatimChar"/>
    <w:rsid w:val="00AA43C2"/>
    <w:rPr>
      <w:rFonts w:ascii="Consolas" w:hAnsi="Consolas"/>
      <w:i/>
      <w:color w:val="666666"/>
      <w:kern w:val="0"/>
      <w:sz w:val="22"/>
      <w:lang w:val="en-US"/>
      <w14:ligatures w14:val="none"/>
    </w:rPr>
  </w:style>
  <w:style w:type="character" w:customStyle="1" w:styleId="BuiltInTok">
    <w:name w:val="BuiltInTok"/>
    <w:basedOn w:val="VerbatimChar"/>
    <w:rsid w:val="00AA43C2"/>
    <w:rPr>
      <w:rFonts w:ascii="Consolas" w:hAnsi="Consolas"/>
      <w:i/>
      <w:color w:val="008000"/>
      <w:kern w:val="0"/>
      <w:sz w:val="22"/>
      <w:lang w:val="en-US"/>
      <w14:ligatures w14:val="none"/>
    </w:rPr>
  </w:style>
  <w:style w:type="character" w:customStyle="1" w:styleId="ExtensionTok">
    <w:name w:val="ExtensionTok"/>
    <w:basedOn w:val="VerbatimChar"/>
    <w:rsid w:val="00AA43C2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PreprocessorTok">
    <w:name w:val="PreprocessorTok"/>
    <w:basedOn w:val="VerbatimChar"/>
    <w:rsid w:val="00AA43C2"/>
    <w:rPr>
      <w:rFonts w:ascii="Consolas" w:hAnsi="Consolas"/>
      <w:i/>
      <w:color w:val="BC7A00"/>
      <w:kern w:val="0"/>
      <w:sz w:val="22"/>
      <w:lang w:val="en-US"/>
      <w14:ligatures w14:val="none"/>
    </w:rPr>
  </w:style>
  <w:style w:type="character" w:customStyle="1" w:styleId="AttributeTok">
    <w:name w:val="AttributeTok"/>
    <w:basedOn w:val="VerbatimChar"/>
    <w:rsid w:val="00AA43C2"/>
    <w:rPr>
      <w:rFonts w:ascii="Consolas" w:hAnsi="Consolas"/>
      <w:i/>
      <w:color w:val="7D9029"/>
      <w:kern w:val="0"/>
      <w:sz w:val="22"/>
      <w:lang w:val="en-US"/>
      <w14:ligatures w14:val="none"/>
    </w:rPr>
  </w:style>
  <w:style w:type="character" w:customStyle="1" w:styleId="RegionMarkerTok">
    <w:name w:val="RegionMarkerTok"/>
    <w:basedOn w:val="VerbatimChar"/>
    <w:rsid w:val="00AA43C2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InformationTok">
    <w:name w:val="InformationTok"/>
    <w:basedOn w:val="VerbatimChar"/>
    <w:rsid w:val="00AA43C2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WarningTok">
    <w:name w:val="WarningTok"/>
    <w:basedOn w:val="VerbatimChar"/>
    <w:rsid w:val="00AA43C2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AlertTok">
    <w:name w:val="AlertTok"/>
    <w:basedOn w:val="VerbatimChar"/>
    <w:rsid w:val="00AA43C2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ErrorTok">
    <w:name w:val="ErrorTok"/>
    <w:basedOn w:val="VerbatimChar"/>
    <w:rsid w:val="00AA43C2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NormalTok">
    <w:name w:val="NormalTok"/>
    <w:basedOn w:val="VerbatimChar"/>
    <w:rsid w:val="00AA43C2"/>
    <w:rPr>
      <w:rFonts w:ascii="Consolas" w:hAnsi="Consolas"/>
      <w:i/>
      <w:kern w:val="0"/>
      <w:sz w:val="22"/>
      <w:lang w:val="en-US"/>
      <w14:ligatures w14:val="none"/>
    </w:rPr>
  </w:style>
  <w:style w:type="paragraph" w:styleId="Revision">
    <w:name w:val="Revision"/>
    <w:hidden/>
    <w:uiPriority w:val="99"/>
    <w:semiHidden/>
    <w:rsid w:val="00AA43C2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4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3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3C2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3C2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43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3C2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4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3C2"/>
    <w:rPr>
      <w:rFonts w:eastAsiaTheme="minorEastAsia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23</Words>
  <Characters>13816</Characters>
  <Application>Microsoft Office Word</Application>
  <DocSecurity>0</DocSecurity>
  <Lines>115</Lines>
  <Paragraphs>32</Paragraphs>
  <ScaleCrop>false</ScaleCrop>
  <Company/>
  <LinksUpToDate>false</LinksUpToDate>
  <CharactersWithSpaces>1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khani, Ritika</dc:creator>
  <cp:keywords/>
  <dc:description/>
  <cp:lastModifiedBy>Chokhani, Ritika</cp:lastModifiedBy>
  <cp:revision>1</cp:revision>
  <dcterms:created xsi:type="dcterms:W3CDTF">2025-10-17T16:53:00Z</dcterms:created>
  <dcterms:modified xsi:type="dcterms:W3CDTF">2025-10-17T16:54:00Z</dcterms:modified>
</cp:coreProperties>
</file>